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A27" w:rsidRPr="001E3247" w:rsidRDefault="00326A27" w:rsidP="00326A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E3247">
        <w:rPr>
          <w:rFonts w:ascii="Times New Roman" w:hAnsi="Times New Roman" w:cs="Times New Roman"/>
          <w:b/>
          <w:sz w:val="24"/>
          <w:szCs w:val="24"/>
        </w:rPr>
        <w:t>S2 Table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E3247">
        <w:rPr>
          <w:rFonts w:ascii="Times New Roman" w:hAnsi="Times New Roman" w:cs="Times New Roman"/>
          <w:b/>
          <w:sz w:val="24"/>
          <w:szCs w:val="24"/>
        </w:rPr>
        <w:t xml:space="preserve"> List of primers for qRT-PC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4416"/>
      </w:tblGrid>
      <w:tr w:rsidR="00326A27" w:rsidRPr="001E3247" w:rsidTr="0093228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1E3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  <w:r w:rsidRPr="001E3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26A27" w:rsidRPr="001E3247" w:rsidTr="00932288">
        <w:tc>
          <w:tcPr>
            <w:tcW w:w="4148" w:type="dxa"/>
            <w:tcBorders>
              <w:top w:val="single" w:sz="4" w:space="0" w:color="auto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ORF7 (N)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AAACCAGTCCAGAGGCAA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ORF7 (N)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GGATCAGACGCACAGTAT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REM2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CCACCTGGCTGTTGTCCT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REM2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CGCTACCGTGGAGGCTCT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DAM17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GCACAGGTAATAGCAGTGAGTGC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DAM17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ACACAATGGACAAGAATGCT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D163-F</w:t>
            </w:r>
          </w:p>
        </w:tc>
        <w:tc>
          <w:tcPr>
            <w:tcW w:w="4148" w:type="dxa"/>
            <w:vAlign w:val="center"/>
          </w:tcPr>
          <w:p w:rsidR="00326A27" w:rsidRPr="001E3247" w:rsidRDefault="00326A27" w:rsidP="009322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TTCATCATCCTCGGACCCA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D163-R</w:t>
            </w:r>
          </w:p>
        </w:tc>
        <w:tc>
          <w:tcPr>
            <w:tcW w:w="4148" w:type="dxa"/>
            <w:vAlign w:val="center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CCAGCACAACGACCACC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β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CCAAAAGTTACCCGAAGAG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β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CTGCTTGAGAGGTGCTGAT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TGCTTCTGGTGATGGCTACT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GGCATCACCTTTGGCATCT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8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GTTTTCCTGCTTTCTGCAGC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8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GGCATCGAAGTTCTGCAC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10-F</w:t>
            </w:r>
          </w:p>
        </w:tc>
        <w:tc>
          <w:tcPr>
            <w:tcW w:w="4148" w:type="dxa"/>
            <w:vAlign w:val="center"/>
          </w:tcPr>
          <w:p w:rsidR="00326A27" w:rsidRPr="001E3247" w:rsidRDefault="00326A27" w:rsidP="009322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GAGAACAGCTGCATCCACTTC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L-10-R</w:t>
            </w:r>
          </w:p>
        </w:tc>
        <w:tc>
          <w:tcPr>
            <w:tcW w:w="4148" w:type="dxa"/>
            <w:vAlign w:val="center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CTGGTCCTTCGTTTGAAAGAAA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α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CTCGGAACCTCATGGACA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α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GGGGTGAGTCAGTGTGACC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α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CCAGCTCTTCAGCACAGA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α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GCTGCTGATCCAGTCCAG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N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β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GCACTGGCTGGAATGAAACC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β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TCCAGGTCATCCATCTGCCCA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LR4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CTGCCTGTGCTGAGTTTCA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LR4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AGGTGAGAACTGACGCACTAATG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MyD88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GGCAGCTGGAACAGACCAA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MyD88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GGTGCCAGGCAGGACATC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B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CGCTGCCAAAGAAGGACA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r w:rsidRPr="001E3247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B-R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GCGTTCAGACCTTCACCGT</w:t>
            </w:r>
          </w:p>
        </w:tc>
      </w:tr>
      <w:tr w:rsidR="00326A27" w:rsidRPr="001E3247" w:rsidTr="00932288"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ERK-F</w:t>
            </w:r>
          </w:p>
        </w:tc>
        <w:tc>
          <w:tcPr>
            <w:tcW w:w="4148" w:type="dxa"/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GACGCAGCACCTCAGCAA</w:t>
            </w:r>
          </w:p>
        </w:tc>
      </w:tr>
      <w:tr w:rsidR="00326A27" w:rsidRPr="001E3247" w:rsidTr="00932288">
        <w:tc>
          <w:tcPr>
            <w:tcW w:w="4148" w:type="dxa"/>
            <w:tcBorders>
              <w:bottom w:val="nil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ERK-R</w:t>
            </w:r>
          </w:p>
        </w:tc>
        <w:tc>
          <w:tcPr>
            <w:tcW w:w="4148" w:type="dxa"/>
            <w:tcBorders>
              <w:bottom w:val="nil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CACGGGCCAACCCAAAGT</w:t>
            </w:r>
          </w:p>
        </w:tc>
      </w:tr>
      <w:tr w:rsidR="00326A27" w:rsidRPr="001E3247" w:rsidTr="00932288">
        <w:tc>
          <w:tcPr>
            <w:tcW w:w="4148" w:type="dxa"/>
            <w:tcBorders>
              <w:top w:val="nil"/>
              <w:bottom w:val="nil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HPRT1-F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TGGAAAGAATGTCTTGATTGTTGAAG</w:t>
            </w:r>
          </w:p>
        </w:tc>
      </w:tr>
      <w:tr w:rsidR="00326A27" w:rsidRPr="001E3247" w:rsidTr="00932288">
        <w:tc>
          <w:tcPr>
            <w:tcW w:w="4148" w:type="dxa"/>
            <w:tcBorders>
              <w:top w:val="nil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HPRT1-R</w:t>
            </w:r>
          </w:p>
        </w:tc>
        <w:tc>
          <w:tcPr>
            <w:tcW w:w="4148" w:type="dxa"/>
            <w:tcBorders>
              <w:top w:val="nil"/>
            </w:tcBorders>
          </w:tcPr>
          <w:p w:rsidR="00326A27" w:rsidRPr="001E3247" w:rsidRDefault="00326A27" w:rsidP="009322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247">
              <w:rPr>
                <w:rFonts w:ascii="Times New Roman" w:hAnsi="Times New Roman" w:cs="Times New Roman"/>
                <w:sz w:val="24"/>
                <w:szCs w:val="24"/>
              </w:rPr>
              <w:t>ATCTTTGGATTATGCTGCTTGACC</w:t>
            </w:r>
          </w:p>
        </w:tc>
      </w:tr>
    </w:tbl>
    <w:p w:rsidR="00326A27" w:rsidRPr="001E3247" w:rsidRDefault="00326A27" w:rsidP="00326A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32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E3247">
        <w:rPr>
          <w:rFonts w:ascii="Times New Roman" w:hAnsi="Times New Roman" w:cs="Times New Roman"/>
          <w:sz w:val="24"/>
          <w:szCs w:val="24"/>
        </w:rPr>
        <w:t>F: forward primer, R: reverse primer.</w:t>
      </w:r>
    </w:p>
    <w:p w:rsidR="00326A27" w:rsidRPr="001E3247" w:rsidRDefault="00326A27" w:rsidP="00326A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324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E3247">
        <w:rPr>
          <w:rFonts w:ascii="Times New Roman" w:hAnsi="Times New Roman" w:cs="Times New Roman"/>
          <w:sz w:val="24"/>
          <w:szCs w:val="24"/>
        </w:rPr>
        <w:t>Pig gene sequences and PRRSV gene sequences were downloaded from GenBank.</w:t>
      </w:r>
    </w:p>
    <w:p w:rsidR="00A54605" w:rsidRPr="00326A27" w:rsidRDefault="00A54605"/>
    <w:sectPr w:rsidR="00A54605" w:rsidRPr="00326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277" w:rsidRDefault="00CE7277" w:rsidP="00326A27">
      <w:r>
        <w:separator/>
      </w:r>
    </w:p>
  </w:endnote>
  <w:endnote w:type="continuationSeparator" w:id="0">
    <w:p w:rsidR="00CE7277" w:rsidRDefault="00CE7277" w:rsidP="00326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277" w:rsidRDefault="00CE7277" w:rsidP="00326A27">
      <w:r>
        <w:separator/>
      </w:r>
    </w:p>
  </w:footnote>
  <w:footnote w:type="continuationSeparator" w:id="0">
    <w:p w:rsidR="00CE7277" w:rsidRDefault="00CE7277" w:rsidP="00326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F73"/>
    <w:rsid w:val="00326A27"/>
    <w:rsid w:val="00A54605"/>
    <w:rsid w:val="00B01F73"/>
    <w:rsid w:val="00CE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C4612F-490F-4FE8-BCA9-50415872A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6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6A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6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6A27"/>
    <w:rPr>
      <w:sz w:val="18"/>
      <w:szCs w:val="18"/>
    </w:rPr>
  </w:style>
  <w:style w:type="table" w:styleId="a5">
    <w:name w:val="Table Grid"/>
    <w:basedOn w:val="a1"/>
    <w:uiPriority w:val="39"/>
    <w:rsid w:val="00326A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振邦</dc:creator>
  <cp:keywords/>
  <dc:description/>
  <cp:lastModifiedBy>朱 振邦</cp:lastModifiedBy>
  <cp:revision>2</cp:revision>
  <dcterms:created xsi:type="dcterms:W3CDTF">2019-11-20T09:23:00Z</dcterms:created>
  <dcterms:modified xsi:type="dcterms:W3CDTF">2019-11-20T09:23:00Z</dcterms:modified>
</cp:coreProperties>
</file>